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5751F7" w14:textId="5606C5BF" w:rsidR="00163685" w:rsidRPr="00C22A55" w:rsidRDefault="00582900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="002279C8">
        <w:rPr>
          <w:rFonts w:ascii="Arial" w:eastAsia="Times New Roman" w:hAnsi="Arial" w:cs="Arial"/>
          <w:b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C05F86" w:rsidRPr="00C22A55">
        <w:rPr>
          <w:rFonts w:ascii="Arial" w:eastAsia="Times New Roman" w:hAnsi="Arial" w:cs="Arial"/>
          <w:b/>
          <w:sz w:val="24"/>
          <w:szCs w:val="24"/>
          <w:lang w:val="en-US"/>
        </w:rPr>
        <w:t>Table</w:t>
      </w:r>
      <w:r w:rsidR="00163685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163685">
        <w:rPr>
          <w:rFonts w:ascii="Arial" w:hAnsi="Arial" w:cs="Arial"/>
          <w:b/>
          <w:sz w:val="24"/>
          <w:szCs w:val="24"/>
          <w:lang w:val="en-GB"/>
        </w:rPr>
        <w:t>L</w:t>
      </w:r>
      <w:r w:rsidR="00030903">
        <w:rPr>
          <w:rFonts w:ascii="Arial" w:hAnsi="Arial" w:cs="Arial"/>
          <w:b/>
          <w:sz w:val="24"/>
          <w:szCs w:val="24"/>
          <w:lang w:val="en-GB"/>
        </w:rPr>
        <w:t>og2</w:t>
      </w:r>
      <w:r w:rsidR="00C05F86" w:rsidRPr="00C22A55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030903">
        <w:rPr>
          <w:rFonts w:ascii="Arial" w:hAnsi="Arial" w:cs="Arial"/>
          <w:b/>
          <w:sz w:val="24"/>
          <w:szCs w:val="24"/>
          <w:lang w:val="en-GB"/>
        </w:rPr>
        <w:t>f</w:t>
      </w:r>
      <w:r w:rsidR="00C05F86" w:rsidRPr="00C22A55">
        <w:rPr>
          <w:rFonts w:ascii="Arial" w:hAnsi="Arial" w:cs="Arial"/>
          <w:b/>
          <w:sz w:val="24"/>
          <w:szCs w:val="24"/>
          <w:lang w:val="en-GB"/>
        </w:rPr>
        <w:t xml:space="preserve">old-change </w:t>
      </w:r>
      <w:r w:rsidR="00CE2F91" w:rsidRPr="00CE2F91">
        <w:rPr>
          <w:rFonts w:ascii="Arial" w:hAnsi="Arial" w:cs="Arial"/>
          <w:b/>
          <w:sz w:val="24"/>
          <w:szCs w:val="24"/>
          <w:lang w:val="en-GB"/>
        </w:rPr>
        <w:t>mutagen sensitive</w:t>
      </w:r>
      <w:r w:rsidR="00C05F86" w:rsidRPr="00C22A55">
        <w:rPr>
          <w:rFonts w:ascii="Arial" w:hAnsi="Arial" w:cs="Arial"/>
          <w:b/>
          <w:sz w:val="24"/>
          <w:szCs w:val="24"/>
          <w:lang w:val="en-GB"/>
        </w:rPr>
        <w:t xml:space="preserve"> gene expression.</w:t>
      </w:r>
    </w:p>
    <w:tbl>
      <w:tblPr>
        <w:tblStyle w:val="Tabelacomgrade"/>
        <w:tblW w:w="12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3963"/>
        <w:gridCol w:w="1851"/>
        <w:gridCol w:w="1851"/>
        <w:gridCol w:w="1851"/>
        <w:gridCol w:w="1851"/>
      </w:tblGrid>
      <w:tr w:rsidR="005055C1" w:rsidRPr="002279C8" w14:paraId="601197BA" w14:textId="77777777" w:rsidTr="005055C1">
        <w:trPr>
          <w:trHeight w:val="301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0E1C2" w14:textId="77777777" w:rsidR="005055C1" w:rsidRPr="00582900" w:rsidRDefault="005055C1" w:rsidP="005055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29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1C2A3" w14:textId="77777777" w:rsidR="005055C1" w:rsidRPr="00582900" w:rsidRDefault="005055C1" w:rsidP="005055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2A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e Product Name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4EE63" w14:textId="77777777" w:rsidR="00E85AE5" w:rsidRDefault="00E85AE5" w:rsidP="00E85A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GSC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489</w:t>
            </w:r>
          </w:p>
          <w:p w14:paraId="6C6A1983" w14:textId="77777777" w:rsidR="005055C1" w:rsidRPr="00C22A55" w:rsidRDefault="00E85AE5" w:rsidP="00E85A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igh-Pi </w:t>
            </w:r>
            <w:r w:rsidRPr="00C22A5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s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ow-Pi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1B6B8" w14:textId="77777777" w:rsidR="00E85AE5" w:rsidRDefault="00E85AE5" w:rsidP="00E85A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9568</w:t>
            </w:r>
          </w:p>
          <w:p w14:paraId="68AB7BB2" w14:textId="77777777" w:rsidR="005055C1" w:rsidRPr="00C22A55" w:rsidRDefault="00E85AE5" w:rsidP="00E85A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igh-Pi </w:t>
            </w:r>
            <w:r w:rsidRPr="00C22A5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s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ow-Pi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5471D" w14:textId="77777777" w:rsidR="00E85AE5" w:rsidRPr="00C22A55" w:rsidRDefault="00E85AE5" w:rsidP="00E85A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>low-Pi</w:t>
            </w:r>
          </w:p>
          <w:p w14:paraId="6675E924" w14:textId="77777777" w:rsidR="005055C1" w:rsidRPr="00C22A55" w:rsidRDefault="00E85AE5" w:rsidP="00E85A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9568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22A5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s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2489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E0077" w14:textId="77777777" w:rsidR="00E85AE5" w:rsidRPr="00C22A55" w:rsidRDefault="00E85AE5" w:rsidP="00E85A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>high-Pi</w:t>
            </w:r>
          </w:p>
          <w:p w14:paraId="00E4AEC6" w14:textId="77777777" w:rsidR="005055C1" w:rsidRPr="00C22A55" w:rsidRDefault="00E85AE5" w:rsidP="00E85A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9568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22A5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s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2489</w:t>
            </w:r>
          </w:p>
        </w:tc>
      </w:tr>
      <w:tr w:rsidR="005055C1" w:rsidRPr="00582900" w14:paraId="608633FA" w14:textId="77777777" w:rsidTr="005055C1">
        <w:trPr>
          <w:trHeight w:val="301"/>
        </w:trPr>
        <w:tc>
          <w:tcPr>
            <w:tcW w:w="1239" w:type="dxa"/>
            <w:tcBorders>
              <w:top w:val="single" w:sz="4" w:space="0" w:color="auto"/>
            </w:tcBorders>
            <w:vAlign w:val="bottom"/>
          </w:tcPr>
          <w:p w14:paraId="1DF6A473" w14:textId="77777777" w:rsidR="005055C1" w:rsidRPr="00582900" w:rsidRDefault="005055C1" w:rsidP="005055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9731</w:t>
            </w:r>
          </w:p>
        </w:tc>
        <w:tc>
          <w:tcPr>
            <w:tcW w:w="3963" w:type="dxa"/>
            <w:tcBorders>
              <w:top w:val="single" w:sz="4" w:space="0" w:color="auto"/>
            </w:tcBorders>
            <w:vAlign w:val="bottom"/>
          </w:tcPr>
          <w:p w14:paraId="1A0F819B" w14:textId="77777777" w:rsidR="005055C1" w:rsidRPr="00582900" w:rsidRDefault="005055C1" w:rsidP="005055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utagen sensitive-8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bottom"/>
          </w:tcPr>
          <w:p w14:paraId="5FEBE921" w14:textId="77777777" w:rsidR="005055C1" w:rsidRPr="00582900" w:rsidRDefault="0088607C" w:rsidP="008860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860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8860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bottom"/>
          </w:tcPr>
          <w:p w14:paraId="785B7E50" w14:textId="77777777" w:rsidR="005055C1" w:rsidRPr="00E55856" w:rsidRDefault="000E34DE" w:rsidP="000E34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bottom"/>
          </w:tcPr>
          <w:p w14:paraId="6909AF68" w14:textId="77777777" w:rsidR="005055C1" w:rsidRPr="00E55856" w:rsidRDefault="00FC271D" w:rsidP="00505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06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bottom"/>
          </w:tcPr>
          <w:p w14:paraId="339B1BCC" w14:textId="77777777" w:rsidR="005055C1" w:rsidRPr="00E55856" w:rsidRDefault="002355B6" w:rsidP="00505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08</w:t>
            </w:r>
          </w:p>
        </w:tc>
      </w:tr>
      <w:tr w:rsidR="005055C1" w:rsidRPr="00C22A55" w14:paraId="50F22E7D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1784F9FB" w14:textId="77777777" w:rsidR="005055C1" w:rsidRPr="00582900" w:rsidRDefault="005055C1" w:rsidP="005055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11188</w:t>
            </w:r>
          </w:p>
        </w:tc>
        <w:tc>
          <w:tcPr>
            <w:tcW w:w="3963" w:type="dxa"/>
            <w:vAlign w:val="bottom"/>
          </w:tcPr>
          <w:p w14:paraId="6376C4D5" w14:textId="77777777" w:rsidR="005055C1" w:rsidRPr="00C22A55" w:rsidRDefault="005055C1" w:rsidP="005055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utagen sensitive-9</w:t>
            </w:r>
          </w:p>
        </w:tc>
        <w:tc>
          <w:tcPr>
            <w:tcW w:w="1851" w:type="dxa"/>
            <w:vAlign w:val="bottom"/>
          </w:tcPr>
          <w:p w14:paraId="5E6A177D" w14:textId="77777777" w:rsidR="005055C1" w:rsidRPr="00C22A55" w:rsidRDefault="0088607C" w:rsidP="008860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0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860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1" w:type="dxa"/>
            <w:vAlign w:val="bottom"/>
          </w:tcPr>
          <w:p w14:paraId="2713F6C5" w14:textId="77777777" w:rsidR="005055C1" w:rsidRPr="00E55856" w:rsidRDefault="000E34DE" w:rsidP="00505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07</w:t>
            </w:r>
          </w:p>
        </w:tc>
        <w:tc>
          <w:tcPr>
            <w:tcW w:w="1851" w:type="dxa"/>
            <w:vAlign w:val="bottom"/>
          </w:tcPr>
          <w:p w14:paraId="43EEADAC" w14:textId="77777777" w:rsidR="005055C1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851" w:type="dxa"/>
            <w:vAlign w:val="bottom"/>
          </w:tcPr>
          <w:p w14:paraId="36896B9D" w14:textId="77777777" w:rsidR="005055C1" w:rsidRPr="00E55856" w:rsidRDefault="002355B6" w:rsidP="002355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55C1" w:rsidRPr="00C22A55" w14:paraId="0FF1ABFE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75EE640C" w14:textId="77777777" w:rsidR="005055C1" w:rsidRPr="00C22A55" w:rsidRDefault="005055C1" w:rsidP="005055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2379</w:t>
            </w:r>
          </w:p>
        </w:tc>
        <w:tc>
          <w:tcPr>
            <w:tcW w:w="3963" w:type="dxa"/>
            <w:vAlign w:val="bottom"/>
          </w:tcPr>
          <w:p w14:paraId="55811D1D" w14:textId="77777777" w:rsidR="005055C1" w:rsidRPr="00C22A55" w:rsidRDefault="005055C1" w:rsidP="005055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10</w:t>
            </w:r>
          </w:p>
        </w:tc>
        <w:tc>
          <w:tcPr>
            <w:tcW w:w="1851" w:type="dxa"/>
            <w:vAlign w:val="bottom"/>
          </w:tcPr>
          <w:p w14:paraId="5546CC02" w14:textId="77777777" w:rsidR="005055C1" w:rsidRPr="00C22A55" w:rsidRDefault="0088607C" w:rsidP="008860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0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860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vAlign w:val="bottom"/>
          </w:tcPr>
          <w:p w14:paraId="180D46D7" w14:textId="77777777" w:rsidR="005055C1" w:rsidRPr="00E55856" w:rsidRDefault="000E34DE" w:rsidP="000E34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50635EFA" w14:textId="77777777" w:rsidR="005055C1" w:rsidRPr="00E55856" w:rsidRDefault="00FC271D" w:rsidP="00505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0</w:t>
            </w:r>
          </w:p>
        </w:tc>
        <w:tc>
          <w:tcPr>
            <w:tcW w:w="1851" w:type="dxa"/>
            <w:vAlign w:val="bottom"/>
          </w:tcPr>
          <w:p w14:paraId="0F3F717E" w14:textId="77777777" w:rsidR="005055C1" w:rsidRPr="00E55856" w:rsidRDefault="002355B6" w:rsidP="00505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59</w:t>
            </w:r>
          </w:p>
        </w:tc>
      </w:tr>
      <w:tr w:rsidR="005055C1" w:rsidRPr="00C22A55" w14:paraId="37CA0CA9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455FF21C" w14:textId="77777777" w:rsidR="005055C1" w:rsidRPr="00C22A55" w:rsidRDefault="005055C1" w:rsidP="005055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4275</w:t>
            </w:r>
          </w:p>
        </w:tc>
        <w:tc>
          <w:tcPr>
            <w:tcW w:w="3963" w:type="dxa"/>
            <w:vAlign w:val="bottom"/>
          </w:tcPr>
          <w:p w14:paraId="0CD7F6EA" w14:textId="77777777" w:rsidR="005055C1" w:rsidRPr="00C22A55" w:rsidRDefault="005055C1" w:rsidP="005055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11</w:t>
            </w:r>
          </w:p>
        </w:tc>
        <w:tc>
          <w:tcPr>
            <w:tcW w:w="1851" w:type="dxa"/>
            <w:vAlign w:val="bottom"/>
          </w:tcPr>
          <w:p w14:paraId="54282135" w14:textId="77777777" w:rsidR="005055C1" w:rsidRPr="00C22A55" w:rsidRDefault="0088607C" w:rsidP="00505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0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860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5</w:t>
            </w:r>
          </w:p>
        </w:tc>
        <w:tc>
          <w:tcPr>
            <w:tcW w:w="1851" w:type="dxa"/>
            <w:vAlign w:val="bottom"/>
          </w:tcPr>
          <w:p w14:paraId="228EE2EB" w14:textId="77777777" w:rsidR="005055C1" w:rsidRPr="00E55856" w:rsidRDefault="000E34DE" w:rsidP="00505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3</w:t>
            </w:r>
          </w:p>
        </w:tc>
        <w:tc>
          <w:tcPr>
            <w:tcW w:w="1851" w:type="dxa"/>
            <w:vAlign w:val="bottom"/>
          </w:tcPr>
          <w:p w14:paraId="5EA42417" w14:textId="77777777" w:rsidR="005055C1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5A097493" w14:textId="77777777" w:rsidR="005055C1" w:rsidRPr="00E55856" w:rsidRDefault="002355B6" w:rsidP="002355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55C1" w:rsidRPr="00C22A55" w14:paraId="59309CE1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5D548064" w14:textId="77777777" w:rsidR="005055C1" w:rsidRPr="00C22A55" w:rsidRDefault="005055C1" w:rsidP="005055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8850</w:t>
            </w:r>
          </w:p>
        </w:tc>
        <w:tc>
          <w:tcPr>
            <w:tcW w:w="3963" w:type="dxa"/>
            <w:vAlign w:val="bottom"/>
          </w:tcPr>
          <w:p w14:paraId="0DCE63BC" w14:textId="77777777" w:rsidR="005055C1" w:rsidRPr="00C22A55" w:rsidRDefault="005055C1" w:rsidP="005055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18</w:t>
            </w:r>
          </w:p>
        </w:tc>
        <w:tc>
          <w:tcPr>
            <w:tcW w:w="1851" w:type="dxa"/>
            <w:vAlign w:val="bottom"/>
          </w:tcPr>
          <w:p w14:paraId="41D4C9E3" w14:textId="77777777" w:rsidR="005055C1" w:rsidRPr="00C22A55" w:rsidRDefault="0088607C" w:rsidP="00505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0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860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5</w:t>
            </w:r>
          </w:p>
        </w:tc>
        <w:tc>
          <w:tcPr>
            <w:tcW w:w="1851" w:type="dxa"/>
            <w:vAlign w:val="bottom"/>
          </w:tcPr>
          <w:p w14:paraId="1B51D1D9" w14:textId="77777777" w:rsidR="005055C1" w:rsidRPr="00E55856" w:rsidRDefault="000E34DE" w:rsidP="000E34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1" w:type="dxa"/>
            <w:vAlign w:val="bottom"/>
          </w:tcPr>
          <w:p w14:paraId="2CEC3724" w14:textId="77777777" w:rsidR="005055C1" w:rsidRPr="00E55856" w:rsidRDefault="00FC271D" w:rsidP="00505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7</w:t>
            </w:r>
          </w:p>
        </w:tc>
        <w:tc>
          <w:tcPr>
            <w:tcW w:w="1851" w:type="dxa"/>
            <w:vAlign w:val="bottom"/>
          </w:tcPr>
          <w:p w14:paraId="7D0C3A97" w14:textId="77777777" w:rsidR="005055C1" w:rsidRPr="00E55856" w:rsidRDefault="002355B6" w:rsidP="002355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C271D" w:rsidRPr="00C22A55" w14:paraId="51A54D8D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38FF3E7A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8598</w:t>
            </w:r>
          </w:p>
        </w:tc>
        <w:tc>
          <w:tcPr>
            <w:tcW w:w="3963" w:type="dxa"/>
            <w:vAlign w:val="bottom"/>
          </w:tcPr>
          <w:p w14:paraId="330CA6E3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ing-defective-3 (mus-19)</w:t>
            </w:r>
          </w:p>
        </w:tc>
        <w:tc>
          <w:tcPr>
            <w:tcW w:w="1851" w:type="dxa"/>
            <w:vAlign w:val="bottom"/>
          </w:tcPr>
          <w:p w14:paraId="076B20C5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0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860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vAlign w:val="bottom"/>
          </w:tcPr>
          <w:p w14:paraId="33D4D1ED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1" w:type="dxa"/>
            <w:vAlign w:val="bottom"/>
          </w:tcPr>
          <w:p w14:paraId="068638F5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6643C9E5" w14:textId="77777777" w:rsidR="00FC271D" w:rsidRPr="00E55856" w:rsidRDefault="002355B6" w:rsidP="002355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C271D" w:rsidRPr="00C22A55" w14:paraId="586FB9C3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4D9D01A0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0274</w:t>
            </w:r>
          </w:p>
        </w:tc>
        <w:tc>
          <w:tcPr>
            <w:tcW w:w="3963" w:type="dxa"/>
            <w:vAlign w:val="bottom"/>
          </w:tcPr>
          <w:p w14:paraId="1B542414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21</w:t>
            </w:r>
          </w:p>
        </w:tc>
        <w:tc>
          <w:tcPr>
            <w:tcW w:w="1851" w:type="dxa"/>
            <w:vAlign w:val="bottom"/>
          </w:tcPr>
          <w:p w14:paraId="05F8DBA6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38</w:t>
            </w:r>
          </w:p>
        </w:tc>
        <w:tc>
          <w:tcPr>
            <w:tcW w:w="1851" w:type="dxa"/>
            <w:vAlign w:val="bottom"/>
          </w:tcPr>
          <w:p w14:paraId="370F349D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3</w:t>
            </w:r>
          </w:p>
        </w:tc>
        <w:tc>
          <w:tcPr>
            <w:tcW w:w="1851" w:type="dxa"/>
            <w:vAlign w:val="bottom"/>
          </w:tcPr>
          <w:p w14:paraId="5D62458C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851" w:type="dxa"/>
            <w:vAlign w:val="bottom"/>
          </w:tcPr>
          <w:p w14:paraId="1E12F5E3" w14:textId="77777777" w:rsidR="00FC271D" w:rsidRPr="00E55856" w:rsidRDefault="002355B6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83</w:t>
            </w:r>
          </w:p>
        </w:tc>
      </w:tr>
      <w:tr w:rsidR="00FC271D" w:rsidRPr="00C22A55" w14:paraId="60592654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513665CD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8730</w:t>
            </w:r>
          </w:p>
        </w:tc>
        <w:tc>
          <w:tcPr>
            <w:tcW w:w="3963" w:type="dxa"/>
            <w:vAlign w:val="bottom"/>
          </w:tcPr>
          <w:p w14:paraId="2EEC3BE5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utagen sensitive-23</w:t>
            </w:r>
          </w:p>
        </w:tc>
        <w:tc>
          <w:tcPr>
            <w:tcW w:w="1851" w:type="dxa"/>
            <w:vAlign w:val="bottom"/>
          </w:tcPr>
          <w:p w14:paraId="37C2928A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3E7C8383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1" w:type="dxa"/>
            <w:vAlign w:val="bottom"/>
          </w:tcPr>
          <w:p w14:paraId="49CE0817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58</w:t>
            </w:r>
          </w:p>
        </w:tc>
        <w:tc>
          <w:tcPr>
            <w:tcW w:w="1851" w:type="dxa"/>
            <w:vAlign w:val="bottom"/>
          </w:tcPr>
          <w:p w14:paraId="0019297C" w14:textId="77777777" w:rsidR="00FC271D" w:rsidRPr="00F3730A" w:rsidRDefault="002355B6" w:rsidP="00FC271D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E7C3E" w:rsidRPr="00F3730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4323</w:t>
            </w:r>
          </w:p>
        </w:tc>
      </w:tr>
      <w:tr w:rsidR="00FC271D" w:rsidRPr="00C22A55" w14:paraId="406665A5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57204BC4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2348</w:t>
            </w:r>
          </w:p>
        </w:tc>
        <w:tc>
          <w:tcPr>
            <w:tcW w:w="3963" w:type="dxa"/>
            <w:vAlign w:val="bottom"/>
          </w:tcPr>
          <w:p w14:paraId="0D079139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25</w:t>
            </w:r>
          </w:p>
        </w:tc>
        <w:tc>
          <w:tcPr>
            <w:tcW w:w="1851" w:type="dxa"/>
            <w:vAlign w:val="bottom"/>
          </w:tcPr>
          <w:p w14:paraId="765AE436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1" w:type="dxa"/>
            <w:vAlign w:val="bottom"/>
          </w:tcPr>
          <w:p w14:paraId="17F1E7C7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2</w:t>
            </w:r>
          </w:p>
        </w:tc>
        <w:tc>
          <w:tcPr>
            <w:tcW w:w="1851" w:type="dxa"/>
            <w:vAlign w:val="bottom"/>
          </w:tcPr>
          <w:p w14:paraId="36557005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1" w:type="dxa"/>
            <w:vAlign w:val="bottom"/>
          </w:tcPr>
          <w:p w14:paraId="06B74889" w14:textId="77777777" w:rsidR="00FC271D" w:rsidRPr="00F3730A" w:rsidRDefault="002355B6" w:rsidP="00FC271D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5E7C3E" w:rsidRPr="00F3730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8326</w:t>
            </w:r>
          </w:p>
        </w:tc>
      </w:tr>
      <w:tr w:rsidR="00FC271D" w:rsidRPr="00C22A55" w14:paraId="536C601D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3356356C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6577</w:t>
            </w:r>
          </w:p>
        </w:tc>
        <w:tc>
          <w:tcPr>
            <w:tcW w:w="3963" w:type="dxa"/>
            <w:vAlign w:val="bottom"/>
          </w:tcPr>
          <w:p w14:paraId="0D4C38D8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26</w:t>
            </w:r>
          </w:p>
        </w:tc>
        <w:tc>
          <w:tcPr>
            <w:tcW w:w="1851" w:type="dxa"/>
            <w:vAlign w:val="bottom"/>
          </w:tcPr>
          <w:p w14:paraId="402D6A52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68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968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26</w:t>
            </w:r>
          </w:p>
        </w:tc>
        <w:tc>
          <w:tcPr>
            <w:tcW w:w="1851" w:type="dxa"/>
            <w:vAlign w:val="bottom"/>
          </w:tcPr>
          <w:p w14:paraId="295499F1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1" w:type="dxa"/>
            <w:vAlign w:val="bottom"/>
          </w:tcPr>
          <w:p w14:paraId="2DA27756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2</w:t>
            </w:r>
          </w:p>
        </w:tc>
        <w:tc>
          <w:tcPr>
            <w:tcW w:w="1851" w:type="dxa"/>
            <w:vAlign w:val="bottom"/>
          </w:tcPr>
          <w:p w14:paraId="4CC8EE57" w14:textId="77777777" w:rsidR="00FC271D" w:rsidRPr="00F3730A" w:rsidRDefault="002355B6" w:rsidP="00F3730A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BE315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</w:t>
            </w:r>
            <w:r w:rsidR="005E7C3E" w:rsidRPr="00BE315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.</w:t>
            </w:r>
            <w:r w:rsidRPr="00BE315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21</w:t>
            </w:r>
          </w:p>
        </w:tc>
      </w:tr>
      <w:tr w:rsidR="00FC271D" w:rsidRPr="00C22A55" w14:paraId="42227EA7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7FB01093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8484</w:t>
            </w:r>
          </w:p>
        </w:tc>
        <w:tc>
          <w:tcPr>
            <w:tcW w:w="3963" w:type="dxa"/>
            <w:vAlign w:val="bottom"/>
          </w:tcPr>
          <w:p w14:paraId="2078C1A7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27</w:t>
            </w:r>
          </w:p>
        </w:tc>
        <w:tc>
          <w:tcPr>
            <w:tcW w:w="1851" w:type="dxa"/>
            <w:vAlign w:val="bottom"/>
          </w:tcPr>
          <w:p w14:paraId="53A9ED06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6</w:t>
            </w:r>
          </w:p>
        </w:tc>
        <w:tc>
          <w:tcPr>
            <w:tcW w:w="1851" w:type="dxa"/>
            <w:vAlign w:val="bottom"/>
          </w:tcPr>
          <w:p w14:paraId="38F6D25A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5</w:t>
            </w:r>
          </w:p>
        </w:tc>
        <w:tc>
          <w:tcPr>
            <w:tcW w:w="1851" w:type="dxa"/>
            <w:vAlign w:val="bottom"/>
          </w:tcPr>
          <w:p w14:paraId="6FF091FF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90</w:t>
            </w:r>
          </w:p>
        </w:tc>
        <w:tc>
          <w:tcPr>
            <w:tcW w:w="1851" w:type="dxa"/>
            <w:vAlign w:val="bottom"/>
          </w:tcPr>
          <w:p w14:paraId="7B1DD287" w14:textId="77777777" w:rsidR="00FC271D" w:rsidRPr="00F3730A" w:rsidRDefault="002355B6" w:rsidP="00FC271D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E7C3E" w:rsidRPr="00F3730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4514</w:t>
            </w:r>
          </w:p>
        </w:tc>
      </w:tr>
      <w:tr w:rsidR="00FC271D" w:rsidRPr="00C22A55" w14:paraId="55612BB2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40619F04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7440</w:t>
            </w:r>
          </w:p>
        </w:tc>
        <w:tc>
          <w:tcPr>
            <w:tcW w:w="3963" w:type="dxa"/>
            <w:vAlign w:val="bottom"/>
          </w:tcPr>
          <w:p w14:paraId="7C1E27D4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51" w:type="dxa"/>
            <w:vAlign w:val="bottom"/>
          </w:tcPr>
          <w:p w14:paraId="2BEAE5E1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6</w:t>
            </w:r>
          </w:p>
        </w:tc>
        <w:tc>
          <w:tcPr>
            <w:tcW w:w="1851" w:type="dxa"/>
            <w:vAlign w:val="bottom"/>
          </w:tcPr>
          <w:p w14:paraId="6D81B7EF" w14:textId="77777777" w:rsidR="00FC271D" w:rsidRPr="00F3730A" w:rsidRDefault="00FC271D" w:rsidP="00FC271D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-0</w:t>
            </w:r>
            <w:r w:rsidR="005E7C3E" w:rsidRPr="00F3730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1197</w:t>
            </w:r>
          </w:p>
        </w:tc>
        <w:tc>
          <w:tcPr>
            <w:tcW w:w="1851" w:type="dxa"/>
            <w:vAlign w:val="bottom"/>
          </w:tcPr>
          <w:p w14:paraId="247A4BCE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1851" w:type="dxa"/>
            <w:vAlign w:val="bottom"/>
          </w:tcPr>
          <w:p w14:paraId="02BADA9B" w14:textId="77777777" w:rsidR="00FC271D" w:rsidRPr="00E55856" w:rsidRDefault="002355B6" w:rsidP="002355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C271D" w:rsidRPr="00C22A55" w14:paraId="5A9572F2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0BD63F22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7498</w:t>
            </w:r>
          </w:p>
        </w:tc>
        <w:tc>
          <w:tcPr>
            <w:tcW w:w="3963" w:type="dxa"/>
            <w:vAlign w:val="bottom"/>
          </w:tcPr>
          <w:p w14:paraId="3540C24F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51" w:type="dxa"/>
            <w:vAlign w:val="bottom"/>
          </w:tcPr>
          <w:p w14:paraId="106B2B11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8</w:t>
            </w:r>
          </w:p>
        </w:tc>
        <w:tc>
          <w:tcPr>
            <w:tcW w:w="1851" w:type="dxa"/>
            <w:vAlign w:val="bottom"/>
          </w:tcPr>
          <w:p w14:paraId="7A5FE0E5" w14:textId="77777777" w:rsidR="00FC271D" w:rsidRPr="00F3730A" w:rsidRDefault="00FC271D" w:rsidP="00F3730A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05ED2">
              <w:rPr>
                <w:rFonts w:ascii="Arial" w:eastAsia="Times New Roman" w:hAnsi="Arial" w:cs="Arial"/>
                <w:sz w:val="20"/>
                <w:szCs w:val="20"/>
              </w:rPr>
              <w:t>-0</w:t>
            </w:r>
            <w:r w:rsidR="005E7C3E" w:rsidRPr="00105ED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105ED2">
              <w:rPr>
                <w:rFonts w:ascii="Arial" w:eastAsia="Times New Roman" w:hAnsi="Arial" w:cs="Arial"/>
                <w:sz w:val="20"/>
                <w:szCs w:val="20"/>
              </w:rPr>
              <w:t>8339</w:t>
            </w:r>
          </w:p>
        </w:tc>
        <w:tc>
          <w:tcPr>
            <w:tcW w:w="1851" w:type="dxa"/>
            <w:vAlign w:val="bottom"/>
          </w:tcPr>
          <w:p w14:paraId="4B43BA76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2</w:t>
            </w:r>
          </w:p>
        </w:tc>
        <w:tc>
          <w:tcPr>
            <w:tcW w:w="1851" w:type="dxa"/>
            <w:vAlign w:val="bottom"/>
          </w:tcPr>
          <w:p w14:paraId="005511B8" w14:textId="77777777" w:rsidR="00FC271D" w:rsidRPr="00E55856" w:rsidRDefault="002355B6" w:rsidP="002355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C271D" w:rsidRPr="00C22A55" w14:paraId="072CBE8F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3267831C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9516</w:t>
            </w:r>
          </w:p>
        </w:tc>
        <w:tc>
          <w:tcPr>
            <w:tcW w:w="3963" w:type="dxa"/>
            <w:vAlign w:val="bottom"/>
          </w:tcPr>
          <w:p w14:paraId="481D9F30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51" w:type="dxa"/>
            <w:vAlign w:val="bottom"/>
          </w:tcPr>
          <w:p w14:paraId="3370E25C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8</w:t>
            </w:r>
          </w:p>
        </w:tc>
        <w:tc>
          <w:tcPr>
            <w:tcW w:w="1851" w:type="dxa"/>
            <w:vAlign w:val="bottom"/>
          </w:tcPr>
          <w:p w14:paraId="0CA8A8CF" w14:textId="77777777" w:rsidR="00FC271D" w:rsidRPr="00F3730A" w:rsidRDefault="00FC271D" w:rsidP="00FC271D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5E7C3E" w:rsidRPr="00F3730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1562</w:t>
            </w:r>
          </w:p>
        </w:tc>
        <w:tc>
          <w:tcPr>
            <w:tcW w:w="1851" w:type="dxa"/>
            <w:vAlign w:val="bottom"/>
          </w:tcPr>
          <w:p w14:paraId="3D60C851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8</w:t>
            </w:r>
          </w:p>
        </w:tc>
        <w:tc>
          <w:tcPr>
            <w:tcW w:w="1851" w:type="dxa"/>
            <w:vAlign w:val="bottom"/>
          </w:tcPr>
          <w:p w14:paraId="44F1B154" w14:textId="77777777" w:rsidR="00FC271D" w:rsidRPr="00E55856" w:rsidRDefault="002355B6" w:rsidP="002355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C271D" w:rsidRPr="00C22A55" w14:paraId="1ECC0389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5A971BA9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2053</w:t>
            </w:r>
          </w:p>
        </w:tc>
        <w:tc>
          <w:tcPr>
            <w:tcW w:w="3963" w:type="dxa"/>
            <w:vAlign w:val="bottom"/>
          </w:tcPr>
          <w:p w14:paraId="720D0692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51" w:type="dxa"/>
            <w:vAlign w:val="bottom"/>
          </w:tcPr>
          <w:p w14:paraId="78C2099E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19</w:t>
            </w:r>
          </w:p>
        </w:tc>
        <w:tc>
          <w:tcPr>
            <w:tcW w:w="1851" w:type="dxa"/>
            <w:vAlign w:val="bottom"/>
          </w:tcPr>
          <w:p w14:paraId="46F7F8E5" w14:textId="77777777" w:rsidR="00FC271D" w:rsidRPr="00F3730A" w:rsidRDefault="00FC271D" w:rsidP="00FC271D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-0</w:t>
            </w:r>
            <w:r w:rsidR="005E7C3E" w:rsidRPr="00F3730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1824</w:t>
            </w:r>
          </w:p>
        </w:tc>
        <w:tc>
          <w:tcPr>
            <w:tcW w:w="1851" w:type="dxa"/>
            <w:vAlign w:val="bottom"/>
          </w:tcPr>
          <w:p w14:paraId="321444D4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80</w:t>
            </w:r>
          </w:p>
        </w:tc>
        <w:tc>
          <w:tcPr>
            <w:tcW w:w="1851" w:type="dxa"/>
            <w:vAlign w:val="bottom"/>
          </w:tcPr>
          <w:p w14:paraId="4EA15879" w14:textId="77777777" w:rsidR="00FC271D" w:rsidRPr="00E55856" w:rsidRDefault="002355B6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3</w:t>
            </w:r>
          </w:p>
        </w:tc>
      </w:tr>
      <w:tr w:rsidR="00FC271D" w:rsidRPr="00C22A55" w14:paraId="6AA20549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13B04FA0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8742</w:t>
            </w:r>
          </w:p>
        </w:tc>
        <w:tc>
          <w:tcPr>
            <w:tcW w:w="3963" w:type="dxa"/>
            <w:vAlign w:val="bottom"/>
          </w:tcPr>
          <w:p w14:paraId="6DEB7115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51" w:type="dxa"/>
            <w:vAlign w:val="bottom"/>
          </w:tcPr>
          <w:p w14:paraId="7C5E292A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54</w:t>
            </w:r>
          </w:p>
        </w:tc>
        <w:tc>
          <w:tcPr>
            <w:tcW w:w="1851" w:type="dxa"/>
            <w:vAlign w:val="bottom"/>
          </w:tcPr>
          <w:p w14:paraId="435E17E2" w14:textId="77777777" w:rsidR="00FC271D" w:rsidRPr="00F3730A" w:rsidRDefault="00FC271D" w:rsidP="00FC271D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5E7C3E" w:rsidRPr="00F3730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0525</w:t>
            </w:r>
          </w:p>
        </w:tc>
        <w:tc>
          <w:tcPr>
            <w:tcW w:w="1851" w:type="dxa"/>
            <w:vAlign w:val="bottom"/>
          </w:tcPr>
          <w:p w14:paraId="0BC71B09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7064EB41" w14:textId="77777777" w:rsidR="00FC271D" w:rsidRPr="00E55856" w:rsidRDefault="002355B6" w:rsidP="002355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C271D" w:rsidRPr="00C22A55" w14:paraId="6D337C10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64B1B847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7066</w:t>
            </w:r>
          </w:p>
        </w:tc>
        <w:tc>
          <w:tcPr>
            <w:tcW w:w="3963" w:type="dxa"/>
            <w:vAlign w:val="bottom"/>
          </w:tcPr>
          <w:p w14:paraId="10F7782D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51" w:type="dxa"/>
            <w:vAlign w:val="bottom"/>
          </w:tcPr>
          <w:p w14:paraId="00CA1DE9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1" w:type="dxa"/>
            <w:vAlign w:val="bottom"/>
          </w:tcPr>
          <w:p w14:paraId="64EA12AA" w14:textId="77777777" w:rsidR="00FC271D" w:rsidRPr="00F3730A" w:rsidRDefault="00FC271D" w:rsidP="00FC271D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-0</w:t>
            </w:r>
            <w:r w:rsidR="005E7C3E" w:rsidRPr="00F3730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2517</w:t>
            </w:r>
          </w:p>
        </w:tc>
        <w:tc>
          <w:tcPr>
            <w:tcW w:w="1851" w:type="dxa"/>
            <w:vAlign w:val="bottom"/>
          </w:tcPr>
          <w:p w14:paraId="02DAE53F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22994687" w14:textId="77777777" w:rsidR="00FC271D" w:rsidRPr="00E55856" w:rsidRDefault="002355B6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7</w:t>
            </w:r>
          </w:p>
        </w:tc>
      </w:tr>
      <w:tr w:rsidR="00FC271D" w:rsidRPr="00C22A55" w14:paraId="5D9D0C7C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6B2B6C8B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4733</w:t>
            </w:r>
          </w:p>
        </w:tc>
        <w:tc>
          <w:tcPr>
            <w:tcW w:w="3963" w:type="dxa"/>
            <w:vAlign w:val="bottom"/>
          </w:tcPr>
          <w:p w14:paraId="7BEFFEB6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51" w:type="dxa"/>
            <w:vAlign w:val="bottom"/>
          </w:tcPr>
          <w:p w14:paraId="410B93D0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68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968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9</w:t>
            </w:r>
          </w:p>
        </w:tc>
        <w:tc>
          <w:tcPr>
            <w:tcW w:w="1851" w:type="dxa"/>
            <w:vAlign w:val="bottom"/>
          </w:tcPr>
          <w:p w14:paraId="74326A9A" w14:textId="77777777" w:rsidR="00FC271D" w:rsidRPr="00F3730A" w:rsidRDefault="00FC271D" w:rsidP="00FC271D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-0</w:t>
            </w:r>
            <w:r w:rsidR="005E7C3E" w:rsidRPr="00F3730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0931</w:t>
            </w:r>
          </w:p>
        </w:tc>
        <w:tc>
          <w:tcPr>
            <w:tcW w:w="1851" w:type="dxa"/>
            <w:vAlign w:val="bottom"/>
          </w:tcPr>
          <w:p w14:paraId="4D308031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6</w:t>
            </w:r>
          </w:p>
        </w:tc>
        <w:tc>
          <w:tcPr>
            <w:tcW w:w="1851" w:type="dxa"/>
            <w:vAlign w:val="bottom"/>
          </w:tcPr>
          <w:p w14:paraId="58B2C785" w14:textId="77777777" w:rsidR="00FC271D" w:rsidRPr="00E55856" w:rsidRDefault="002355B6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9</w:t>
            </w:r>
          </w:p>
        </w:tc>
      </w:tr>
      <w:tr w:rsidR="00FC271D" w:rsidRPr="00C22A55" w14:paraId="6448F987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6CF4E2B6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8290</w:t>
            </w:r>
          </w:p>
        </w:tc>
        <w:tc>
          <w:tcPr>
            <w:tcW w:w="3963" w:type="dxa"/>
            <w:vAlign w:val="bottom"/>
          </w:tcPr>
          <w:p w14:paraId="09AA4F04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51" w:type="dxa"/>
            <w:vAlign w:val="bottom"/>
          </w:tcPr>
          <w:p w14:paraId="65A5F955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60</w:t>
            </w:r>
          </w:p>
        </w:tc>
        <w:tc>
          <w:tcPr>
            <w:tcW w:w="1851" w:type="dxa"/>
            <w:vAlign w:val="bottom"/>
          </w:tcPr>
          <w:p w14:paraId="2B5B2A84" w14:textId="77777777" w:rsidR="00FC271D" w:rsidRPr="00F3730A" w:rsidRDefault="00FC271D" w:rsidP="00FC271D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-0</w:t>
            </w:r>
            <w:r w:rsidR="005E7C3E" w:rsidRPr="00F3730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1960</w:t>
            </w:r>
          </w:p>
        </w:tc>
        <w:tc>
          <w:tcPr>
            <w:tcW w:w="1851" w:type="dxa"/>
            <w:vAlign w:val="bottom"/>
          </w:tcPr>
          <w:p w14:paraId="637ACE5C" w14:textId="77777777" w:rsidR="00FC271D" w:rsidRPr="00F3730A" w:rsidRDefault="00FC271D" w:rsidP="00FC271D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5E7C3E" w:rsidRPr="00F3730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5632</w:t>
            </w:r>
          </w:p>
        </w:tc>
        <w:tc>
          <w:tcPr>
            <w:tcW w:w="1851" w:type="dxa"/>
            <w:vAlign w:val="bottom"/>
          </w:tcPr>
          <w:p w14:paraId="794B9967" w14:textId="77777777" w:rsidR="00FC271D" w:rsidRPr="00E55856" w:rsidRDefault="002355B6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2</w:t>
            </w:r>
          </w:p>
        </w:tc>
      </w:tr>
      <w:tr w:rsidR="00FC271D" w:rsidRPr="00C22A55" w14:paraId="78DF66FC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5E99ACA6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0077</w:t>
            </w:r>
          </w:p>
        </w:tc>
        <w:tc>
          <w:tcPr>
            <w:tcW w:w="3963" w:type="dxa"/>
            <w:vAlign w:val="bottom"/>
          </w:tcPr>
          <w:p w14:paraId="488138C4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utagen sensitive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851" w:type="dxa"/>
            <w:vAlign w:val="bottom"/>
          </w:tcPr>
          <w:p w14:paraId="206B9697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5</w:t>
            </w:r>
          </w:p>
        </w:tc>
        <w:tc>
          <w:tcPr>
            <w:tcW w:w="1851" w:type="dxa"/>
            <w:vAlign w:val="bottom"/>
          </w:tcPr>
          <w:p w14:paraId="5A7CDB19" w14:textId="77777777" w:rsidR="00FC271D" w:rsidRPr="00F3730A" w:rsidRDefault="00FC271D" w:rsidP="00FC271D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-0</w:t>
            </w:r>
            <w:r w:rsidR="005E7C3E" w:rsidRPr="00F3730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1041</w:t>
            </w:r>
          </w:p>
        </w:tc>
        <w:tc>
          <w:tcPr>
            <w:tcW w:w="1851" w:type="dxa"/>
            <w:vAlign w:val="bottom"/>
          </w:tcPr>
          <w:p w14:paraId="02EE296C" w14:textId="77777777" w:rsidR="00FC271D" w:rsidRPr="00F3730A" w:rsidRDefault="00FC271D" w:rsidP="00FC271D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-0</w:t>
            </w:r>
            <w:r w:rsidR="005E7C3E" w:rsidRPr="00F3730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1698</w:t>
            </w:r>
          </w:p>
        </w:tc>
        <w:tc>
          <w:tcPr>
            <w:tcW w:w="1851" w:type="dxa"/>
            <w:vAlign w:val="bottom"/>
          </w:tcPr>
          <w:p w14:paraId="05B7D7D3" w14:textId="77777777" w:rsidR="00FC271D" w:rsidRPr="00E55856" w:rsidRDefault="002355B6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46</w:t>
            </w:r>
          </w:p>
        </w:tc>
      </w:tr>
      <w:tr w:rsidR="00FC271D" w:rsidRPr="00C22A55" w14:paraId="23C44E0B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2D7EBE43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6264</w:t>
            </w:r>
          </w:p>
        </w:tc>
        <w:tc>
          <w:tcPr>
            <w:tcW w:w="3963" w:type="dxa"/>
            <w:vAlign w:val="bottom"/>
          </w:tcPr>
          <w:p w14:paraId="7255CA1B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51" w:type="dxa"/>
            <w:vAlign w:val="bottom"/>
          </w:tcPr>
          <w:p w14:paraId="60376FBC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5</w:t>
            </w:r>
          </w:p>
        </w:tc>
        <w:tc>
          <w:tcPr>
            <w:tcW w:w="1851" w:type="dxa"/>
            <w:vAlign w:val="bottom"/>
          </w:tcPr>
          <w:p w14:paraId="49C657F0" w14:textId="77777777" w:rsidR="00FC271D" w:rsidRPr="00F3730A" w:rsidRDefault="00FC271D" w:rsidP="00F3730A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05ED2">
              <w:rPr>
                <w:rFonts w:ascii="Arial" w:eastAsia="Times New Roman" w:hAnsi="Arial" w:cs="Arial"/>
                <w:sz w:val="20"/>
                <w:szCs w:val="20"/>
              </w:rPr>
              <w:t>-1</w:t>
            </w:r>
            <w:r w:rsidR="005E7C3E" w:rsidRPr="00105ED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105ED2">
              <w:rPr>
                <w:rFonts w:ascii="Arial" w:eastAsia="Times New Roman" w:hAnsi="Arial" w:cs="Arial"/>
                <w:sz w:val="20"/>
                <w:szCs w:val="20"/>
              </w:rPr>
              <w:t>4756</w:t>
            </w:r>
          </w:p>
        </w:tc>
        <w:tc>
          <w:tcPr>
            <w:tcW w:w="1851" w:type="dxa"/>
            <w:vAlign w:val="bottom"/>
          </w:tcPr>
          <w:p w14:paraId="59286774" w14:textId="77777777" w:rsidR="00FC271D" w:rsidRPr="00F3730A" w:rsidRDefault="00FC271D" w:rsidP="00F3730A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BE315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</w:t>
            </w:r>
            <w:r w:rsidR="005E7C3E" w:rsidRPr="00BE315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.</w:t>
            </w:r>
            <w:r w:rsidRPr="00BE315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019</w:t>
            </w:r>
          </w:p>
        </w:tc>
        <w:tc>
          <w:tcPr>
            <w:tcW w:w="1851" w:type="dxa"/>
            <w:vAlign w:val="bottom"/>
          </w:tcPr>
          <w:p w14:paraId="7E15C21A" w14:textId="77777777" w:rsidR="00FC271D" w:rsidRPr="00E55856" w:rsidRDefault="002355B6" w:rsidP="002355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C271D" w:rsidRPr="00C22A55" w14:paraId="642C8318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3CF2B35E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8346</w:t>
            </w:r>
          </w:p>
        </w:tc>
        <w:tc>
          <w:tcPr>
            <w:tcW w:w="3963" w:type="dxa"/>
            <w:vAlign w:val="bottom"/>
          </w:tcPr>
          <w:p w14:paraId="45D7FFE7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-1 (mus-58)</w:t>
            </w:r>
          </w:p>
        </w:tc>
        <w:tc>
          <w:tcPr>
            <w:tcW w:w="1851" w:type="dxa"/>
            <w:vAlign w:val="bottom"/>
          </w:tcPr>
          <w:p w14:paraId="0A812A32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68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968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8</w:t>
            </w:r>
          </w:p>
        </w:tc>
        <w:tc>
          <w:tcPr>
            <w:tcW w:w="1851" w:type="dxa"/>
            <w:vAlign w:val="bottom"/>
          </w:tcPr>
          <w:p w14:paraId="183C7B83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E968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968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1" w:type="dxa"/>
            <w:vAlign w:val="bottom"/>
          </w:tcPr>
          <w:p w14:paraId="635AFEAB" w14:textId="77777777" w:rsidR="00FC271D" w:rsidRPr="00F3730A" w:rsidRDefault="0017160B" w:rsidP="0017160B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730A">
              <w:rPr>
                <w:rFonts w:ascii="Arial" w:eastAsia="Times New Roman" w:hAnsi="Arial" w:cs="Arial"/>
                <w:sz w:val="20"/>
                <w:szCs w:val="20"/>
              </w:rPr>
              <w:t>-1.6607</w:t>
            </w:r>
          </w:p>
        </w:tc>
        <w:tc>
          <w:tcPr>
            <w:tcW w:w="1851" w:type="dxa"/>
            <w:vAlign w:val="bottom"/>
          </w:tcPr>
          <w:p w14:paraId="34E8DB29" w14:textId="77777777" w:rsidR="00FC271D" w:rsidRPr="00E55856" w:rsidRDefault="003F1233" w:rsidP="003F123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3F12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F12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30</w:t>
            </w:r>
          </w:p>
        </w:tc>
      </w:tr>
      <w:tr w:rsidR="00FC271D" w:rsidRPr="00C22A55" w14:paraId="28A2E6C0" w14:textId="77777777" w:rsidTr="005055C1">
        <w:trPr>
          <w:trHeight w:val="301"/>
        </w:trPr>
        <w:tc>
          <w:tcPr>
            <w:tcW w:w="1239" w:type="dxa"/>
            <w:vAlign w:val="bottom"/>
          </w:tcPr>
          <w:p w14:paraId="1AAE0956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2751</w:t>
            </w:r>
          </w:p>
        </w:tc>
        <w:tc>
          <w:tcPr>
            <w:tcW w:w="3963" w:type="dxa"/>
            <w:vAlign w:val="bottom"/>
          </w:tcPr>
          <w:p w14:paraId="21A8E503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ge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e-59</w:t>
            </w:r>
          </w:p>
        </w:tc>
        <w:tc>
          <w:tcPr>
            <w:tcW w:w="1851" w:type="dxa"/>
            <w:vAlign w:val="bottom"/>
          </w:tcPr>
          <w:p w14:paraId="6766637A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9</w:t>
            </w:r>
          </w:p>
        </w:tc>
        <w:tc>
          <w:tcPr>
            <w:tcW w:w="1851" w:type="dxa"/>
            <w:vAlign w:val="bottom"/>
          </w:tcPr>
          <w:p w14:paraId="5E0332C9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3BC01F56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42</w:t>
            </w:r>
          </w:p>
        </w:tc>
        <w:tc>
          <w:tcPr>
            <w:tcW w:w="1851" w:type="dxa"/>
            <w:vAlign w:val="bottom"/>
          </w:tcPr>
          <w:p w14:paraId="547F09AC" w14:textId="77777777" w:rsidR="00FC271D" w:rsidRPr="00E55856" w:rsidRDefault="002355B6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1</w:t>
            </w:r>
          </w:p>
        </w:tc>
      </w:tr>
      <w:tr w:rsidR="00FC271D" w:rsidRPr="00C22A55" w14:paraId="7ABE4FB2" w14:textId="77777777" w:rsidTr="005055C1">
        <w:trPr>
          <w:trHeight w:val="301"/>
        </w:trPr>
        <w:tc>
          <w:tcPr>
            <w:tcW w:w="1239" w:type="dxa"/>
            <w:tcBorders>
              <w:bottom w:val="single" w:sz="4" w:space="0" w:color="auto"/>
            </w:tcBorders>
            <w:vAlign w:val="bottom"/>
          </w:tcPr>
          <w:p w14:paraId="0C7B105F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U07457</w:t>
            </w:r>
          </w:p>
        </w:tc>
        <w:tc>
          <w:tcPr>
            <w:tcW w:w="3963" w:type="dxa"/>
            <w:tcBorders>
              <w:bottom w:val="single" w:sz="4" w:space="0" w:color="auto"/>
            </w:tcBorders>
            <w:vAlign w:val="bottom"/>
          </w:tcPr>
          <w:p w14:paraId="682FBDF6" w14:textId="77777777" w:rsidR="00FC271D" w:rsidRPr="00C22A55" w:rsidRDefault="00FC271D" w:rsidP="00FC271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ossover </w:t>
            </w: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ction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nuclease</w:t>
            </w:r>
            <w:proofErr w:type="spellEnd"/>
            <w:r w:rsidRPr="00CE2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s-8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bottom"/>
          </w:tcPr>
          <w:p w14:paraId="0A978214" w14:textId="77777777" w:rsidR="00FC271D" w:rsidRPr="00C22A55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20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bottom"/>
          </w:tcPr>
          <w:p w14:paraId="7165E878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E34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bottom"/>
          </w:tcPr>
          <w:p w14:paraId="6D942E10" w14:textId="77777777" w:rsidR="00FC271D" w:rsidRPr="00E55856" w:rsidRDefault="00FC271D" w:rsidP="00FC2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C27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bottom"/>
          </w:tcPr>
          <w:p w14:paraId="68B8205C" w14:textId="77777777" w:rsidR="00FC271D" w:rsidRPr="00E55856" w:rsidRDefault="002355B6" w:rsidP="002355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E7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35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72045D8A" w14:textId="77777777" w:rsidR="00C05F86" w:rsidRPr="00680713" w:rsidRDefault="00A51AE2" w:rsidP="00A51AE2">
      <w:pPr>
        <w:spacing w:before="60"/>
        <w:rPr>
          <w:rFonts w:ascii="Arial" w:hAnsi="Arial" w:cs="Arial"/>
          <w:sz w:val="18"/>
          <w:szCs w:val="18"/>
          <w:lang w:val="en-US"/>
        </w:rPr>
      </w:pPr>
      <w:proofErr w:type="gramStart"/>
      <w:r w:rsidRPr="00680713">
        <w:rPr>
          <w:rFonts w:ascii="Arial" w:hAnsi="Arial" w:cs="Arial"/>
          <w:sz w:val="18"/>
          <w:szCs w:val="18"/>
          <w:lang w:val="en-US"/>
        </w:rPr>
        <w:t>highlighted</w:t>
      </w:r>
      <w:proofErr w:type="gramEnd"/>
      <w:r w:rsidRPr="00680713">
        <w:rPr>
          <w:rFonts w:ascii="Arial" w:hAnsi="Arial" w:cs="Arial"/>
          <w:sz w:val="18"/>
          <w:szCs w:val="18"/>
          <w:lang w:val="en-US"/>
        </w:rPr>
        <w:t xml:space="preserve"> in red (</w:t>
      </w:r>
      <w:r w:rsidR="002355B6" w:rsidRPr="00680713">
        <w:rPr>
          <w:rFonts w:ascii="Arial" w:hAnsi="Arial" w:cs="Arial"/>
          <w:sz w:val="18"/>
          <w:szCs w:val="18"/>
          <w:lang w:val="en-US"/>
        </w:rPr>
        <w:t>p-value &lt; 0.05</w:t>
      </w:r>
      <w:r w:rsidRPr="00680713">
        <w:rPr>
          <w:rFonts w:ascii="Arial" w:hAnsi="Arial" w:cs="Arial"/>
          <w:sz w:val="18"/>
          <w:szCs w:val="18"/>
          <w:lang w:val="en-US"/>
        </w:rPr>
        <w:t>)</w:t>
      </w:r>
    </w:p>
    <w:sectPr w:rsidR="00C05F86" w:rsidRPr="00680713" w:rsidSect="009D7FB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F86"/>
    <w:rsid w:val="00030903"/>
    <w:rsid w:val="00031FCA"/>
    <w:rsid w:val="000E34DE"/>
    <w:rsid w:val="00105ED2"/>
    <w:rsid w:val="00163685"/>
    <w:rsid w:val="0017160B"/>
    <w:rsid w:val="00206EC1"/>
    <w:rsid w:val="002279C8"/>
    <w:rsid w:val="002355B6"/>
    <w:rsid w:val="002A02F3"/>
    <w:rsid w:val="002D2851"/>
    <w:rsid w:val="0036202A"/>
    <w:rsid w:val="003F1233"/>
    <w:rsid w:val="00491AEA"/>
    <w:rsid w:val="005055C1"/>
    <w:rsid w:val="00582900"/>
    <w:rsid w:val="00590EAC"/>
    <w:rsid w:val="005A2A2B"/>
    <w:rsid w:val="005E7C3E"/>
    <w:rsid w:val="00664B19"/>
    <w:rsid w:val="00680713"/>
    <w:rsid w:val="0081181A"/>
    <w:rsid w:val="00812DCB"/>
    <w:rsid w:val="0088607C"/>
    <w:rsid w:val="00920990"/>
    <w:rsid w:val="009D7FBE"/>
    <w:rsid w:val="00A51AE2"/>
    <w:rsid w:val="00A9187B"/>
    <w:rsid w:val="00BE3158"/>
    <w:rsid w:val="00C05F86"/>
    <w:rsid w:val="00C22A55"/>
    <w:rsid w:val="00CA2C79"/>
    <w:rsid w:val="00CD37DF"/>
    <w:rsid w:val="00CE2F91"/>
    <w:rsid w:val="00D01198"/>
    <w:rsid w:val="00D90D69"/>
    <w:rsid w:val="00DA5B90"/>
    <w:rsid w:val="00E55856"/>
    <w:rsid w:val="00E85AE5"/>
    <w:rsid w:val="00E96857"/>
    <w:rsid w:val="00EE7CCB"/>
    <w:rsid w:val="00EF4E33"/>
    <w:rsid w:val="00F3730A"/>
    <w:rsid w:val="00F67A54"/>
    <w:rsid w:val="00FC271D"/>
    <w:rsid w:val="00FD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5E5A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DC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05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Nilce</cp:lastModifiedBy>
  <cp:revision>4</cp:revision>
  <cp:lastPrinted>2017-07-25T00:15:00Z</cp:lastPrinted>
  <dcterms:created xsi:type="dcterms:W3CDTF">2017-12-13T20:17:00Z</dcterms:created>
  <dcterms:modified xsi:type="dcterms:W3CDTF">2018-03-28T13:44:00Z</dcterms:modified>
</cp:coreProperties>
</file>